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TABL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|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imer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si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 in this stud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5790"/>
        <w:gridCol w:w="1484"/>
      </w:tblGrid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orward primer (5’-3’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xperiment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g-SERIN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CGGCCGCGAATT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TCAGCGCAGTGCTGTG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g-SERIN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AGAGTCGACTGGTACC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ACGGAGAACTGGGGA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P-SERIN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AGCTTCGAATT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CAGCGCAGTGCTGTG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P-SERIN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GGGCCCGCGGT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ACGGAGAACTGGGGA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RIG-I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CAGATTACGCTGAATTCATGACAGCAGAGCAGCG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RIG-I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GCATGCCCGGGTACCCTAGCTGGTGATGGGCTCAA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MDA5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CAGATTACGCTGAATTCATGTCGTCGGATGGGTAT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MDA5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GCATGCCCGGGTACCCTAGTCCTCATCACTAGACA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MAVS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CAGATTACGCTGAATTCATGACGTTTGCCGAGGACAA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MAVS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GCATGCCCGGGTACCTCACTGGGGCAGGCGCC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TBK1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CAGATTACGCTGAATTCATGCAGAGCACTTCTAATCA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TBK1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GCATGCCCGGGTACCCTAAAGACAGTCAACATTGC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IRF3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CAGATTACGCTGAATTCATGGGAACTCAGAAGCC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IRF3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GCATGCCCGGGTACCCTAGAAATCCATGTCCTCCACC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IRF7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CAGATTACGCTGAATTCATGGCCGCGGCTCCTGACA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lone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-IRF7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GCATGCCCGGGTACCCTAGGCCGGCTGCTCCACC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APDH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GTCCACTGGTGTCTTCA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APDH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GCCCATCACAAACA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SFV-NS5B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GGACCAAACACATGTT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SFV-NS5B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GAAGTTGGTTGTGTCT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C5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AGCAGCAGAATGTGAAA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GAGGGAAGCCAAGAAGAA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CTGGCTGTGAGGAAATA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TTTCTGGAGGAAGAGAA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GATCTTCGGCATTC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-β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CCATCTGCCCATCAA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CCTGCTTGATGAGAA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CTCGACATTTCCCTTA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1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GCACCTCAGACCGTAT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1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GCACAGAGATGGTTAC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x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GAAGAAGACGAATGGAAG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x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CCAGGAAGGTCTATGAG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S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GAAGTACGTGAAAGCCA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S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GGCCTCTGTCCAAAT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SERINC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TGGCCATGGAGGCCGAATTCATG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atgtcagcgcagtgctgtg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2H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SERINC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TGCGGCCGCTGCAGGTCGACGtcacacggagaactgggga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ATGGCCATGGAGGCCGAATTCatgtcgtcggatgggtat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2H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TGCGGCCGCTGCAGGTCGACGctagtcctcatcactagaca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GADT7-SERINC5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TGGCCATGGAGGCCAGTGAATTC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atgtcagcgcagtgctgtg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2H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AD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SERINC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GCAGCTCGAGCTCGATGGATCCC</w:t>
            </w: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tcacacggagaactggggag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GADT7-MDA5-F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ATGGCCATGGAGGCCAGTGAATTCatgtcgtcggatgggtattc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2H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GADT7-MDA5-R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aps w:val="false"/>
                <w:smallCaps w:val="false"/>
                <w:sz w:val="18"/>
                <w:szCs w:val="18"/>
                <w:lang w:val="en-US" w:eastAsia="zh-CN"/>
              </w:rPr>
              <w:t>TGCAGCTCGAGCTCGATGGATCCCctagtcctcatcactagaca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2H</w:t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SERINC5-679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aps w:val="false"/>
                <w:smallCap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/>
              </w:rPr>
              <w:t>CCUCUUGAUUGUGGAGUUU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aps w:val="false"/>
                <w:smallCap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b w:val="false"/>
                <w:bCs/>
                <w:sz w:val="18"/>
                <w:szCs w:val="18"/>
                <w:lang w:val="en-US" w:eastAsia="zh-CN"/>
              </w:rPr>
              <w:t>AAACUCCACAAUCAAGAGG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aps w:val="false"/>
                <w:smallCap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aps w:val="false"/>
                <w:smallCaps w:val="false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SERINC5-1056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AUCUGUGUGCCUGACUU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GUCAGGCACACAGAUGG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SERINC5-1479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CUGGAUAUGCGUGCUCUU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GAGCACGCAUAUCCAGC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MDA5-1441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UCAGAUAUUGGGACUAA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UAGUCCCAAUAUCUGAGG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MDA5-1848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GAAGGAUUGAUGCCUAU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UAGGCAUCAAUCCUUCGG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MDA5-2195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CAGUGGAUUACUGACAA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UGUCAGUAAUCCACUGGG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RIG-1-946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GUACAAAGUUGCAGGCA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GCCUGCAACUUUGUACC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RIG-1-1126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CAAACAGCAUCCUUAUAA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UAUAAGGAUGCUGUUUGC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 RIG-1-1477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AUAACUCUUGGAGGCUU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AGCCUCCAAGAGUUAUGG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1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NC</w:t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UCUCCGAACGUGUCACGUTT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iRNA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5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Antisens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 xml:space="preserve"> (5’-3’)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GUGACACGUUCGGAGAATT</w:t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kern w:val="2"/>
          <w:sz w:val="18"/>
          <w:szCs w:val="18"/>
          <w:lang w:val="en-US" w:eastAsia="zh-CN" w:bidi="ar-SA"/>
        </w:rPr>
        <w:t>TABLE S2 |</w:t>
      </w: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 SERINC5 interacting proteins selected by LC-MS/MS in PK-15 cells.</w:t>
      </w:r>
    </w:p>
    <w:tbl>
      <w:tblPr>
        <w:tblW w:w="8840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768"/>
        <w:gridCol w:w="1864"/>
        <w:gridCol w:w="4168"/>
      </w:tblGrid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24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umber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24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GenBank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ccession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24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Gene symbol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24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otein name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M_001038694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ACSL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Acyl-CoA synthetase long-chain family member 4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03127976.3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LIC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hloride intracellular channel protein 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105301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OPS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onstitutive photomophogenesis protein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21089027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eIF3e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Eukaryotic translation initiation factor 3 subuni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E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21062272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eIF3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Eukaryotic translation initiation factor 3 subuni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F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HQ026021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FN-γ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nterferon gamma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03124230.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FITM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nterferon-induced transmembrane protein 1</w:t>
            </w:r>
          </w:p>
        </w:tc>
      </w:tr>
      <w:tr>
        <w:trPr>
          <w:trHeight w:val="9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GU295944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RF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terferon regulatory factor 2-binding protein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21067458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KIAA036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oteasome-associated protein ECM29-like protein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2265.6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KPNB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mportin subunit beta-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128435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LBP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Laminin binding protein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01925826.6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MCU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 w:val="false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M</w:t>
              </w:r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itochondrial calcium uniporter</w:t>
              </w:r>
            </w:hyperlink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F358967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DA5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elanoma differentiation-associated gene-5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285976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AP1L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ucleosome assembly protein 1-like 4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03358764.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CBP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uclear cap-binding protein subunit 2</w:t>
            </w:r>
          </w:p>
        </w:tc>
      </w:tr>
      <w:tr>
        <w:trPr>
          <w:trHeight w:val="9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204759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E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ucleoside diphosphate kinase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244416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FN-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ofilin-1</w:t>
            </w:r>
          </w:p>
        </w:tc>
      </w:tr>
      <w:tr>
        <w:trPr>
          <w:trHeight w:val="9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M_001099932.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GK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hosphoglycerate kinase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03122384.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OLR2L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 w:val="false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P</w:t>
              </w:r>
              <w:r>
                <w:rPr>
                  <w:rStyle w:val="InternetLink"/>
                  <w:rFonts w:eastAsia="宋体" w:cs="Times New Roman" w:ascii="Times New Roman" w:hAnsi="Times New Roman"/>
                  <w:b w:val="false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olymerase II subunit L</w:t>
              </w:r>
            </w:hyperlink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M_001244474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RDX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eroxiredoxin-2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shd w:fill="FFFFFF" w:val="clear"/>
              <w:spacing w:lineRule="atLeast" w:line="252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M_006793.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PRDX3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Homo sapiens peroxiredoxin 3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123173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ab-1B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as-related protein Rab-1B</w:t>
            </w:r>
          </w:p>
        </w:tc>
      </w:tr>
      <w:tr>
        <w:trPr>
          <w:trHeight w:val="202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243060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Rab-10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Ras-related protein Rab-10 </w:t>
            </w:r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21094700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RPL1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Ribosomal protein L18</w:t>
            </w:r>
          </w:p>
        </w:tc>
      </w:tr>
      <w:tr>
        <w:trPr>
          <w:trHeight w:val="11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21066688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RPL3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ibosomal protein L38</w:t>
            </w:r>
          </w:p>
        </w:tc>
      </w:tr>
      <w:tr>
        <w:trPr>
          <w:trHeight w:val="192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Y550063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IAHBP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Fuse-binding protein-interacting repressor </w:t>
            </w:r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293285.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ATS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permatogenesis-associated serine-rich protein 2</w:t>
            </w:r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21071128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SURF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Surfeit 4</w:t>
            </w:r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M_001130211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FAM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ranscription factor A, mitochondrial</w:t>
            </w:r>
          </w:p>
        </w:tc>
      </w:tr>
      <w:tr>
        <w:trPr>
          <w:trHeight w:val="26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21071309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OM70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0 kDa mitochondrial outer membrane protein</w:t>
            </w:r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XM_021097344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TRIM2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Tripartite motif containing 28</w:t>
            </w:r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Y148222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UbcH5B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hyperlink r:id="rId4" w:tgtFrame="https://www.baidu.com/_blank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E2 ubiquitin conjugating enzyme</w:t>
              </w:r>
            </w:hyperlink>
          </w:p>
        </w:tc>
      </w:tr>
      <w:tr>
        <w:trPr>
          <w:trHeight w:val="27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3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XM_021064658.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UBQLN1</w:t>
              </w:r>
            </w:hyperlink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2"/>
                  <w:sz w:val="18"/>
                  <w:szCs w:val="18"/>
                  <w:lang w:val="en-US" w:eastAsia="zh-CN" w:bidi="ar-SA"/>
                </w:rPr>
                <w:t>Ubiquilin 1</w:t>
              </w:r>
            </w:hyperlink>
          </w:p>
        </w:tc>
      </w:tr>
    </w:tbl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XM_001925826.6" TargetMode="External"/><Relationship Id="rId3" Type="http://schemas.openxmlformats.org/officeDocument/2006/relationships/hyperlink" Target="https://www.ncbi.nlm.nih.gov/nuccore/XM_003122384.5" TargetMode="External"/><Relationship Id="rId4" Type="http://schemas.openxmlformats.org/officeDocument/2006/relationships/hyperlink" Target="https://www.baidu.com/link?url=wHqhoNvqgkhHMuwCeviXbFvkj9bKPbPHQCKg9zl9rBV1qBUfZywVr-SX0CX1-uaG&amp;wd=&amp;eqid=f270db1b0011d6f1000000065ec87fca" TargetMode="External"/><Relationship Id="rId5" Type="http://schemas.openxmlformats.org/officeDocument/2006/relationships/hyperlink" Target="https://www.ncbi.nlm.nih.gov/nuccore/XM_021064658.1" TargetMode="External"/><Relationship Id="rId6" Type="http://schemas.openxmlformats.org/officeDocument/2006/relationships/hyperlink" Target="https://www.ncbi.nlm.nih.gov/nuccore/XM_021064658.1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zy</dc:creator>
  <dc:description/>
  <dc:language>en-US</dc:language>
  <cp:lastModifiedBy>songzunyang</cp:lastModifiedBy>
  <dcterms:modified xsi:type="dcterms:W3CDTF">2020-07-05T07:2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3</vt:lpwstr>
  </property>
</Properties>
</file>